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able </w:t>
      </w:r>
      <w:r>
        <w:rPr>
          <w:rFonts w:hint="eastAsia"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>1</w:t>
      </w:r>
      <w:r>
        <w:rPr>
          <w:rFonts w:ascii="Times New Roman" w:hAnsi="宋体" w:cs="Times New Roman"/>
          <w:szCs w:val="21"/>
        </w:rPr>
        <w:t>：</w:t>
      </w:r>
      <w:r>
        <w:rPr>
          <w:rFonts w:ascii="Times New Roman" w:hAnsi="Times New Roman" w:cs="Times New Roman"/>
          <w:szCs w:val="21"/>
        </w:rPr>
        <w:t>Characteristics of study population</w:t>
      </w:r>
    </w:p>
    <w:tbl>
      <w:tblPr>
        <w:tblStyle w:val="4"/>
        <w:tblW w:w="847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2171"/>
        <w:gridCol w:w="279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bookmarkStart w:id="0" w:name="OLE_LINK39"/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clinical characteristics</w:t>
            </w:r>
            <w:bookmarkEnd w:id="0"/>
          </w:p>
        </w:tc>
        <w:tc>
          <w:tcPr>
            <w:tcW w:w="21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MM patients</w:t>
            </w:r>
          </w:p>
        </w:tc>
        <w:tc>
          <w:tcPr>
            <w:tcW w:w="27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Sex</w:t>
            </w:r>
          </w:p>
        </w:tc>
        <w:tc>
          <w:tcPr>
            <w:tcW w:w="21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79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M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53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1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62%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1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F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33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1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38%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1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Age (yr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Median 55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1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range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1"/>
              </w:rPr>
              <w:t>：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44-78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1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1"/>
              </w:rPr>
              <w:t>Revised International Staging System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Stage 1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1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%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1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Stage 2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（43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%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Stage 3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1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%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1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Isotype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IgG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43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1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50%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1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IgA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22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1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26%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1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Light chain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12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1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14%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1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Unclassified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9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1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10%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1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Percentage of myeloma cells in BM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宋体" w:hAnsi="宋体" w:eastAsia="宋体" w:cs="宋体"/>
                <w:kern w:val="0"/>
                <w:sz w:val="20"/>
                <w:szCs w:val="21"/>
              </w:rPr>
              <w:t>＜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40%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57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1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66%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1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≥40%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29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1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34%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1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Bone disease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No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7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1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8%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1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Yes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79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1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92%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1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Renal insufficiency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No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67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1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78%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1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Yes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19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1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22%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1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bookmarkStart w:id="1" w:name="OLE_LINK8"/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Cytogenetic abnormality</w:t>
            </w:r>
            <w:bookmarkEnd w:id="1"/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No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29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1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34%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1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Yes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57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1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66%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1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 xml:space="preserve">Hemoglobin 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1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g/dl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1"/>
              </w:rPr>
              <w:t>）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101.18±26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Platelet count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1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×10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/L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1"/>
              </w:rPr>
              <w:t>）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169.29±88.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Neutrophil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1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×10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/L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1"/>
              </w:rPr>
              <w:t>）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2.81±1.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Albumin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1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g/L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1"/>
              </w:rPr>
              <w:t>）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34.21±6.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Globulin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1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g/L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1"/>
              </w:rPr>
              <w:t>）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32.90±22.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LDH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1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IU/L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1"/>
              </w:rPr>
              <w:t>）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265.23±161.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β2-MG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1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μg/ml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1"/>
              </w:rPr>
              <w:t>）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5.35±3.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creatinine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1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μmol/L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1"/>
              </w:rPr>
              <w:t>）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106.18±</w:t>
            </w:r>
            <w:bookmarkStart w:id="2" w:name="_GoBack"/>
            <w:bookmarkEnd w:id="2"/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22.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Serum Calcium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1"/>
              </w:rPr>
              <w:t>（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mmol/L</w:t>
            </w:r>
            <w:r>
              <w:rPr>
                <w:rFonts w:hint="eastAsia" w:ascii="宋体" w:hAnsi="宋体" w:eastAsia="宋体" w:cs="宋体"/>
                <w:kern w:val="0"/>
                <w:sz w:val="20"/>
                <w:szCs w:val="21"/>
              </w:rPr>
              <w:t>）</w:t>
            </w:r>
          </w:p>
        </w:tc>
        <w:tc>
          <w:tcPr>
            <w:tcW w:w="217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2.21±0.20</w:t>
            </w:r>
          </w:p>
        </w:tc>
      </w:tr>
    </w:tbl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CD35E1C"/>
    <w:rsid w:val="1CD35E1C"/>
    <w:rsid w:val="29AB1637"/>
    <w:rsid w:val="5951040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3</TotalTime>
  <ScaleCrop>false</ScaleCrop>
  <LinksUpToDate>false</LinksUpToDate>
  <CharactersWithSpaces>0</CharactersWithSpaces>
  <Application>WPS Office_10.1.0.75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2T14:07:00Z</dcterms:created>
  <dc:creator>dell</dc:creator>
  <cp:lastModifiedBy>dell</cp:lastModifiedBy>
  <dcterms:modified xsi:type="dcterms:W3CDTF">2019-08-29T08:16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